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7596" w:rsidRPr="00DF0E78" w:rsidRDefault="00157872" w:rsidP="00327596">
      <w:pPr>
        <w:spacing w:line="360" w:lineRule="auto"/>
        <w:rPr>
          <w:rFonts w:ascii="Times New Roman" w:eastAsia="ヒラギノ角ゴ Pro W3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.  </w:t>
      </w:r>
      <w:r w:rsidRPr="00157872">
        <w:rPr>
          <w:rFonts w:ascii="Times New Roman" w:hAnsi="Times New Roman" w:cs="Times New Roman"/>
          <w:sz w:val="24"/>
          <w:szCs w:val="24"/>
        </w:rPr>
        <w:t xml:space="preserve">Comparison of demographics of sub-study participants and the wider </w:t>
      </w:r>
      <w:proofErr w:type="spellStart"/>
      <w:r w:rsidRPr="00157872">
        <w:rPr>
          <w:rFonts w:ascii="Times New Roman" w:hAnsi="Times New Roman" w:cs="Times New Roman"/>
          <w:sz w:val="24"/>
          <w:szCs w:val="24"/>
        </w:rPr>
        <w:t>ProPrems</w:t>
      </w:r>
      <w:proofErr w:type="spellEnd"/>
      <w:r w:rsidRPr="00157872">
        <w:rPr>
          <w:rFonts w:ascii="Times New Roman" w:hAnsi="Times New Roman" w:cs="Times New Roman"/>
          <w:sz w:val="24"/>
          <w:szCs w:val="24"/>
        </w:rPr>
        <w:t xml:space="preserve"> cohort</w:t>
      </w:r>
    </w:p>
    <w:tbl>
      <w:tblPr>
        <w:tblStyle w:val="TableGrid"/>
        <w:tblW w:w="9103" w:type="dxa"/>
        <w:tblLook w:val="04A0" w:firstRow="1" w:lastRow="0" w:firstColumn="1" w:lastColumn="0" w:noHBand="0" w:noVBand="1"/>
      </w:tblPr>
      <w:tblGrid>
        <w:gridCol w:w="5098"/>
        <w:gridCol w:w="1848"/>
        <w:gridCol w:w="2157"/>
      </w:tblGrid>
      <w:tr w:rsidR="00327596" w:rsidRPr="00063D30" w:rsidTr="00327596">
        <w:trPr>
          <w:trHeight w:val="300"/>
        </w:trPr>
        <w:tc>
          <w:tcPr>
            <w:tcW w:w="5098" w:type="dxa"/>
            <w:noWrap/>
            <w:hideMark/>
          </w:tcPr>
          <w:p w:rsidR="00327596" w:rsidRPr="009B3ABA" w:rsidRDefault="00327596" w:rsidP="0076271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8" w:type="dxa"/>
            <w:noWrap/>
            <w:hideMark/>
          </w:tcPr>
          <w:p w:rsidR="00327596" w:rsidRDefault="00327596" w:rsidP="0076271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 xml:space="preserve">Biome </w:t>
            </w:r>
            <w:r w:rsidR="00E439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sub-study</w:t>
            </w:r>
          </w:p>
          <w:p w:rsidR="00615D3C" w:rsidRPr="009B3ABA" w:rsidRDefault="00615D3C" w:rsidP="0076271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N=66</w:t>
            </w:r>
          </w:p>
        </w:tc>
        <w:tc>
          <w:tcPr>
            <w:tcW w:w="2157" w:type="dxa"/>
            <w:noWrap/>
            <w:hideMark/>
          </w:tcPr>
          <w:p w:rsidR="00327596" w:rsidRDefault="00E43911" w:rsidP="0076271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ProP</w:t>
            </w:r>
            <w:r w:rsidR="003275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rems</w:t>
            </w:r>
            <w:proofErr w:type="spellEnd"/>
          </w:p>
          <w:p w:rsidR="00615D3C" w:rsidRPr="009B3ABA" w:rsidRDefault="00615D3C" w:rsidP="0076271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N=1099</w:t>
            </w:r>
          </w:p>
        </w:tc>
      </w:tr>
      <w:tr w:rsidR="00327596" w:rsidRPr="00063D30" w:rsidTr="00327596">
        <w:trPr>
          <w:trHeight w:val="300"/>
        </w:trPr>
        <w:tc>
          <w:tcPr>
            <w:tcW w:w="5098" w:type="dxa"/>
            <w:noWrap/>
          </w:tcPr>
          <w:p w:rsidR="00327596" w:rsidRPr="009B3ABA" w:rsidRDefault="00327596" w:rsidP="0076271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9B3AB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Demographics</w:t>
            </w:r>
          </w:p>
        </w:tc>
        <w:tc>
          <w:tcPr>
            <w:tcW w:w="1848" w:type="dxa"/>
            <w:noWrap/>
          </w:tcPr>
          <w:p w:rsidR="00327596" w:rsidRPr="009B3ABA" w:rsidRDefault="00327596" w:rsidP="007627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57" w:type="dxa"/>
            <w:noWrap/>
          </w:tcPr>
          <w:p w:rsidR="00327596" w:rsidRPr="009B3ABA" w:rsidRDefault="00327596" w:rsidP="007627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327596" w:rsidRPr="00063D30" w:rsidTr="00327596">
        <w:trPr>
          <w:trHeight w:val="300"/>
        </w:trPr>
        <w:tc>
          <w:tcPr>
            <w:tcW w:w="5098" w:type="dxa"/>
            <w:noWrap/>
            <w:hideMark/>
          </w:tcPr>
          <w:p w:rsidR="00327596" w:rsidRPr="009B3ABA" w:rsidRDefault="00327596" w:rsidP="007627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B3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le, n (%)</w:t>
            </w:r>
          </w:p>
        </w:tc>
        <w:tc>
          <w:tcPr>
            <w:tcW w:w="1848" w:type="dxa"/>
            <w:noWrap/>
          </w:tcPr>
          <w:p w:rsidR="00327596" w:rsidRPr="009B3ABA" w:rsidRDefault="00615D3C" w:rsidP="007627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 (50.0)</w:t>
            </w:r>
          </w:p>
        </w:tc>
        <w:tc>
          <w:tcPr>
            <w:tcW w:w="2157" w:type="dxa"/>
            <w:noWrap/>
          </w:tcPr>
          <w:p w:rsidR="00327596" w:rsidRPr="009B3ABA" w:rsidRDefault="00615D3C" w:rsidP="007627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72 (50.0)</w:t>
            </w:r>
          </w:p>
        </w:tc>
      </w:tr>
      <w:tr w:rsidR="00327596" w:rsidRPr="00063D30" w:rsidTr="00327596">
        <w:trPr>
          <w:trHeight w:val="300"/>
        </w:trPr>
        <w:tc>
          <w:tcPr>
            <w:tcW w:w="5098" w:type="dxa"/>
            <w:noWrap/>
            <w:hideMark/>
          </w:tcPr>
          <w:p w:rsidR="00327596" w:rsidRPr="009B3ABA" w:rsidRDefault="00327596" w:rsidP="007627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B3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Gestational age, </w:t>
            </w:r>
            <w:proofErr w:type="spellStart"/>
            <w:r w:rsidRPr="009B3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k</w:t>
            </w:r>
            <w:proofErr w:type="spellEnd"/>
            <w:r w:rsidRPr="009B3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 mean (SD)</w:t>
            </w:r>
          </w:p>
        </w:tc>
        <w:tc>
          <w:tcPr>
            <w:tcW w:w="1848" w:type="dxa"/>
            <w:noWrap/>
          </w:tcPr>
          <w:p w:rsidR="00327596" w:rsidRPr="009B3ABA" w:rsidRDefault="00260C97" w:rsidP="00260C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</w:t>
            </w:r>
            <w:r w:rsidR="00615D3C" w:rsidRPr="00615D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="00615D3C" w:rsidRPr="00615D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157" w:type="dxa"/>
            <w:noWrap/>
          </w:tcPr>
          <w:p w:rsidR="00327596" w:rsidRPr="009B3ABA" w:rsidRDefault="00615D3C" w:rsidP="00260C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15D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2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="00260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327596" w:rsidRPr="00063D30" w:rsidTr="00327596">
        <w:trPr>
          <w:trHeight w:val="300"/>
        </w:trPr>
        <w:tc>
          <w:tcPr>
            <w:tcW w:w="5098" w:type="dxa"/>
            <w:noWrap/>
            <w:hideMark/>
          </w:tcPr>
          <w:p w:rsidR="00327596" w:rsidRPr="009B3ABA" w:rsidRDefault="00327596" w:rsidP="007627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B3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rth weight, g, mean (SD)</w:t>
            </w:r>
          </w:p>
        </w:tc>
        <w:tc>
          <w:tcPr>
            <w:tcW w:w="1848" w:type="dxa"/>
            <w:noWrap/>
          </w:tcPr>
          <w:p w:rsidR="00327596" w:rsidRPr="009B3ABA" w:rsidRDefault="00615D3C" w:rsidP="00260C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15D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1023 </w:t>
            </w:r>
            <w:r w:rsidR="00260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615D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0</w:t>
            </w:r>
            <w:r w:rsidR="00260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157" w:type="dxa"/>
            <w:noWrap/>
          </w:tcPr>
          <w:p w:rsidR="00327596" w:rsidRPr="009B3ABA" w:rsidRDefault="00615D3C" w:rsidP="00260C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15D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5</w:t>
            </w:r>
            <w:r w:rsidR="00260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 (260)</w:t>
            </w:r>
          </w:p>
        </w:tc>
      </w:tr>
      <w:tr w:rsidR="00327596" w:rsidRPr="00063D30" w:rsidTr="00327596">
        <w:trPr>
          <w:trHeight w:val="300"/>
        </w:trPr>
        <w:tc>
          <w:tcPr>
            <w:tcW w:w="5098" w:type="dxa"/>
            <w:noWrap/>
            <w:hideMark/>
          </w:tcPr>
          <w:p w:rsidR="00327596" w:rsidRPr="009B3ABA" w:rsidRDefault="00327596" w:rsidP="007627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B3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ternal antibiotics, n (%)</w:t>
            </w:r>
          </w:p>
        </w:tc>
        <w:tc>
          <w:tcPr>
            <w:tcW w:w="1848" w:type="dxa"/>
            <w:noWrap/>
          </w:tcPr>
          <w:p w:rsidR="00327596" w:rsidRPr="009B3ABA" w:rsidRDefault="00615D3C" w:rsidP="007627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 (48.5)</w:t>
            </w:r>
          </w:p>
        </w:tc>
        <w:tc>
          <w:tcPr>
            <w:tcW w:w="2157" w:type="dxa"/>
            <w:noWrap/>
          </w:tcPr>
          <w:p w:rsidR="00327596" w:rsidRPr="009B3ABA" w:rsidRDefault="00847E77" w:rsidP="001C563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  <w:r w:rsidR="00615D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  <w:r w:rsidR="001C5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 (48.4</w:t>
            </w:r>
            <w:r w:rsidR="00615D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327596" w:rsidRPr="00063D30" w:rsidTr="00327596">
        <w:trPr>
          <w:trHeight w:val="300"/>
        </w:trPr>
        <w:tc>
          <w:tcPr>
            <w:tcW w:w="5098" w:type="dxa"/>
            <w:noWrap/>
            <w:hideMark/>
          </w:tcPr>
          <w:p w:rsidR="00327596" w:rsidRPr="001951E8" w:rsidRDefault="00327596" w:rsidP="007627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51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fant antibiotics, n (%)</w:t>
            </w:r>
          </w:p>
        </w:tc>
        <w:tc>
          <w:tcPr>
            <w:tcW w:w="1848" w:type="dxa"/>
            <w:noWrap/>
          </w:tcPr>
          <w:p w:rsidR="00327596" w:rsidRPr="001951E8" w:rsidRDefault="001951E8" w:rsidP="001951E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951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</w:t>
            </w:r>
            <w:r w:rsidR="00D03E24" w:rsidRPr="001951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1951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0.6</w:t>
            </w:r>
            <w:r w:rsidR="00D03E24" w:rsidRPr="001951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157" w:type="dxa"/>
            <w:noWrap/>
          </w:tcPr>
          <w:p w:rsidR="00327596" w:rsidRPr="009B3ABA" w:rsidRDefault="00D03E24" w:rsidP="007627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45 (58.7)</w:t>
            </w:r>
          </w:p>
        </w:tc>
      </w:tr>
      <w:tr w:rsidR="00327596" w:rsidRPr="00063D30" w:rsidTr="00327596">
        <w:trPr>
          <w:trHeight w:val="300"/>
        </w:trPr>
        <w:tc>
          <w:tcPr>
            <w:tcW w:w="5098" w:type="dxa"/>
            <w:noWrap/>
          </w:tcPr>
          <w:p w:rsidR="00327596" w:rsidRPr="009B3ABA" w:rsidRDefault="00327596" w:rsidP="007627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B3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esarean delivery, n (%)</w:t>
            </w:r>
          </w:p>
        </w:tc>
        <w:tc>
          <w:tcPr>
            <w:tcW w:w="1848" w:type="dxa"/>
            <w:noWrap/>
          </w:tcPr>
          <w:p w:rsidR="00327596" w:rsidRPr="009B3ABA" w:rsidRDefault="00615D3C" w:rsidP="007627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6 (</w:t>
            </w:r>
            <w:r w:rsidR="009C5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9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157" w:type="dxa"/>
            <w:noWrap/>
          </w:tcPr>
          <w:p w:rsidR="00327596" w:rsidRPr="009B3ABA" w:rsidRDefault="00615D3C" w:rsidP="007627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36</w:t>
            </w:r>
            <w:r w:rsidR="009C5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67.0)</w:t>
            </w:r>
          </w:p>
        </w:tc>
      </w:tr>
      <w:tr w:rsidR="00327596" w:rsidRPr="00063D30" w:rsidTr="00327596">
        <w:trPr>
          <w:trHeight w:val="300"/>
        </w:trPr>
        <w:tc>
          <w:tcPr>
            <w:tcW w:w="5098" w:type="dxa"/>
            <w:noWrap/>
          </w:tcPr>
          <w:p w:rsidR="00327596" w:rsidRPr="009B3ABA" w:rsidRDefault="00327596" w:rsidP="007627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B3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y breast milk feeding, n (%)</w:t>
            </w:r>
          </w:p>
        </w:tc>
        <w:tc>
          <w:tcPr>
            <w:tcW w:w="1848" w:type="dxa"/>
            <w:noWrap/>
          </w:tcPr>
          <w:p w:rsidR="00327596" w:rsidRPr="009B3ABA" w:rsidRDefault="00260C97" w:rsidP="007627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5 (98.5)</w:t>
            </w:r>
          </w:p>
        </w:tc>
        <w:tc>
          <w:tcPr>
            <w:tcW w:w="2157" w:type="dxa"/>
            <w:noWrap/>
          </w:tcPr>
          <w:p w:rsidR="00327596" w:rsidRPr="009B3ABA" w:rsidRDefault="00276664" w:rsidP="007627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52</w:t>
            </w:r>
            <w:r w:rsidR="00260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5.7</w:t>
            </w:r>
            <w:r w:rsidR="00260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327596" w:rsidRPr="00063D30" w:rsidTr="00327596">
        <w:trPr>
          <w:trHeight w:val="300"/>
        </w:trPr>
        <w:tc>
          <w:tcPr>
            <w:tcW w:w="5098" w:type="dxa"/>
            <w:noWrap/>
            <w:hideMark/>
          </w:tcPr>
          <w:p w:rsidR="00327596" w:rsidRPr="009B3ABA" w:rsidRDefault="00327596" w:rsidP="007627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B3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 commenced study powder, d, median (IQR)</w:t>
            </w:r>
          </w:p>
        </w:tc>
        <w:tc>
          <w:tcPr>
            <w:tcW w:w="1848" w:type="dxa"/>
            <w:noWrap/>
          </w:tcPr>
          <w:p w:rsidR="00327596" w:rsidRPr="009B3ABA" w:rsidRDefault="009C56F4" w:rsidP="007627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 (2-5)</w:t>
            </w:r>
          </w:p>
        </w:tc>
        <w:tc>
          <w:tcPr>
            <w:tcW w:w="2157" w:type="dxa"/>
            <w:noWrap/>
          </w:tcPr>
          <w:p w:rsidR="00327596" w:rsidRPr="009B3ABA" w:rsidRDefault="00A52E90" w:rsidP="007627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 (4-7</w:t>
            </w:r>
            <w:r w:rsidR="009C5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327596" w:rsidRPr="00063D30" w:rsidTr="00327596">
        <w:trPr>
          <w:trHeight w:val="300"/>
        </w:trPr>
        <w:tc>
          <w:tcPr>
            <w:tcW w:w="5098" w:type="dxa"/>
            <w:noWrap/>
            <w:hideMark/>
          </w:tcPr>
          <w:p w:rsidR="00327596" w:rsidRPr="009B3ABA" w:rsidRDefault="00327596" w:rsidP="007627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B3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 finished study powder, d, median (IQR)</w:t>
            </w:r>
          </w:p>
        </w:tc>
        <w:tc>
          <w:tcPr>
            <w:tcW w:w="1848" w:type="dxa"/>
            <w:noWrap/>
          </w:tcPr>
          <w:p w:rsidR="00327596" w:rsidRPr="009B3ABA" w:rsidRDefault="009C56F4" w:rsidP="007627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1.5 (55-89)</w:t>
            </w:r>
          </w:p>
        </w:tc>
        <w:tc>
          <w:tcPr>
            <w:tcW w:w="2157" w:type="dxa"/>
            <w:noWrap/>
          </w:tcPr>
          <w:p w:rsidR="00327596" w:rsidRPr="009B3ABA" w:rsidRDefault="009C56F4" w:rsidP="007627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7 (50-82)</w:t>
            </w:r>
          </w:p>
        </w:tc>
      </w:tr>
      <w:tr w:rsidR="00327596" w:rsidRPr="00063D30" w:rsidTr="00327596">
        <w:trPr>
          <w:trHeight w:val="300"/>
        </w:trPr>
        <w:tc>
          <w:tcPr>
            <w:tcW w:w="5098" w:type="dxa"/>
            <w:noWrap/>
          </w:tcPr>
          <w:p w:rsidR="00327596" w:rsidRPr="009B3ABA" w:rsidRDefault="00327596" w:rsidP="007627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B3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Length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</w:t>
            </w:r>
            <w:r w:rsidRPr="009B3A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pplementation, d, median (IQR)</w:t>
            </w:r>
          </w:p>
        </w:tc>
        <w:tc>
          <w:tcPr>
            <w:tcW w:w="1848" w:type="dxa"/>
            <w:noWrap/>
          </w:tcPr>
          <w:p w:rsidR="00327596" w:rsidRPr="009B3ABA" w:rsidRDefault="009C56F4" w:rsidP="007627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5.5 (53-83)</w:t>
            </w:r>
          </w:p>
        </w:tc>
        <w:tc>
          <w:tcPr>
            <w:tcW w:w="2157" w:type="dxa"/>
            <w:noWrap/>
          </w:tcPr>
          <w:p w:rsidR="00327596" w:rsidRPr="009B3ABA" w:rsidRDefault="00A52E90" w:rsidP="007627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3 (46-78</w:t>
            </w:r>
            <w:r w:rsidR="009C5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9C56F4" w:rsidRPr="00063D30" w:rsidTr="00327596">
        <w:trPr>
          <w:trHeight w:val="300"/>
        </w:trPr>
        <w:tc>
          <w:tcPr>
            <w:tcW w:w="5098" w:type="dxa"/>
            <w:noWrap/>
          </w:tcPr>
          <w:p w:rsidR="009C56F4" w:rsidRPr="009B3ABA" w:rsidRDefault="009C56F4" w:rsidP="007627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EC</w:t>
            </w:r>
            <w:r w:rsidR="00157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Bell Stage 2 or more, </w:t>
            </w:r>
            <w:proofErr w:type="gramStart"/>
            <w:r w:rsidR="00157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(</w:t>
            </w:r>
            <w:proofErr w:type="gramEnd"/>
            <w:r w:rsidR="00157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848" w:type="dxa"/>
            <w:noWrap/>
          </w:tcPr>
          <w:p w:rsidR="009C56F4" w:rsidRDefault="009C56F4" w:rsidP="007627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(1.5)</w:t>
            </w:r>
          </w:p>
        </w:tc>
        <w:tc>
          <w:tcPr>
            <w:tcW w:w="2157" w:type="dxa"/>
            <w:noWrap/>
          </w:tcPr>
          <w:p w:rsidR="009C56F4" w:rsidRDefault="00157872" w:rsidP="0076271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 (3.2</w:t>
            </w:r>
            <w:r w:rsidR="009C5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</w:tbl>
    <w:p w:rsidR="00327596" w:rsidRPr="00E7419D" w:rsidRDefault="00327596" w:rsidP="00327596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E7419D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E43911">
        <w:rPr>
          <w:rFonts w:ascii="Times New Roman" w:hAnsi="Times New Roman" w:cs="Times New Roman"/>
          <w:sz w:val="20"/>
          <w:szCs w:val="20"/>
        </w:rPr>
        <w:t>NEC</w:t>
      </w:r>
      <w:r w:rsidRPr="00E7419D">
        <w:rPr>
          <w:rFonts w:ascii="Times New Roman" w:hAnsi="Times New Roman" w:cs="Times New Roman"/>
          <w:sz w:val="20"/>
          <w:szCs w:val="20"/>
        </w:rPr>
        <w:t xml:space="preserve">, </w:t>
      </w:r>
      <w:r w:rsidR="00E43911">
        <w:rPr>
          <w:rFonts w:ascii="Times New Roman" w:hAnsi="Times New Roman" w:cs="Times New Roman"/>
          <w:sz w:val="20"/>
          <w:szCs w:val="20"/>
        </w:rPr>
        <w:t>necrotising enteroco</w:t>
      </w:r>
      <w:bookmarkStart w:id="0" w:name="_GoBack"/>
      <w:bookmarkEnd w:id="0"/>
      <w:r w:rsidR="00E43911">
        <w:rPr>
          <w:rFonts w:ascii="Times New Roman" w:hAnsi="Times New Roman" w:cs="Times New Roman"/>
          <w:sz w:val="20"/>
          <w:szCs w:val="20"/>
        </w:rPr>
        <w:t>litis</w:t>
      </w:r>
      <w:r w:rsidRPr="00E7419D">
        <w:rPr>
          <w:rFonts w:ascii="Times New Roman" w:hAnsi="Times New Roman" w:cs="Times New Roman"/>
          <w:sz w:val="20"/>
          <w:szCs w:val="20"/>
        </w:rPr>
        <w:t xml:space="preserve">; </w:t>
      </w:r>
      <w:r w:rsidRPr="00E7419D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IQR, interquartile range; SD, standard deviation</w:t>
      </w:r>
    </w:p>
    <w:sectPr w:rsidR="00327596" w:rsidRPr="00E741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596"/>
    <w:rsid w:val="000E68BD"/>
    <w:rsid w:val="000E6F83"/>
    <w:rsid w:val="00157872"/>
    <w:rsid w:val="001951E8"/>
    <w:rsid w:val="001C5635"/>
    <w:rsid w:val="00260C97"/>
    <w:rsid w:val="00276664"/>
    <w:rsid w:val="002941E6"/>
    <w:rsid w:val="00327596"/>
    <w:rsid w:val="00473463"/>
    <w:rsid w:val="00615D3C"/>
    <w:rsid w:val="00737A62"/>
    <w:rsid w:val="00847E77"/>
    <w:rsid w:val="009C56F4"/>
    <w:rsid w:val="00A52E90"/>
    <w:rsid w:val="00AD6405"/>
    <w:rsid w:val="00BD3354"/>
    <w:rsid w:val="00D03E24"/>
    <w:rsid w:val="00E43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964BF9-CC58-4747-B87A-C817308DB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75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75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Plummer</dc:creator>
  <cp:keywords/>
  <dc:description/>
  <cp:lastModifiedBy>Erica Plummer</cp:lastModifiedBy>
  <cp:revision>7</cp:revision>
  <dcterms:created xsi:type="dcterms:W3CDTF">2016-11-25T00:01:00Z</dcterms:created>
  <dcterms:modified xsi:type="dcterms:W3CDTF">2018-05-18T00:41:00Z</dcterms:modified>
</cp:coreProperties>
</file>